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45D" w:rsidRPr="00F7345D" w:rsidRDefault="00F7345D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F7345D">
        <w:rPr>
          <w:rFonts w:ascii="Times New Roman" w:hAnsi="Times New Roman" w:cs="Times New Roman"/>
          <w:b/>
          <w:sz w:val="20"/>
          <w:szCs w:val="20"/>
        </w:rPr>
        <w:t>S1 Table Adjusted HRs (95% CIs) for incident CHD according to the drinking frequency</w:t>
      </w:r>
    </w:p>
    <w:tbl>
      <w:tblPr>
        <w:tblW w:w="13540" w:type="dxa"/>
        <w:tblInd w:w="93" w:type="dxa"/>
        <w:tblLook w:val="04A0" w:firstRow="1" w:lastRow="0" w:firstColumn="1" w:lastColumn="0" w:noHBand="0" w:noVBand="1"/>
      </w:tblPr>
      <w:tblGrid>
        <w:gridCol w:w="2260"/>
        <w:gridCol w:w="1600"/>
        <w:gridCol w:w="1600"/>
        <w:gridCol w:w="1840"/>
        <w:gridCol w:w="1780"/>
        <w:gridCol w:w="2080"/>
        <w:gridCol w:w="1140"/>
        <w:gridCol w:w="1240"/>
      </w:tblGrid>
      <w:tr w:rsidR="00F80CA9" w:rsidRPr="00465857" w:rsidTr="00F7345D">
        <w:trPr>
          <w:trHeight w:val="360"/>
        </w:trPr>
        <w:tc>
          <w:tcPr>
            <w:tcW w:w="2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drinkers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time/week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-4 times/week</w:t>
            </w:r>
          </w:p>
        </w:tc>
        <w:tc>
          <w:tcPr>
            <w:tcW w:w="17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-7 times/week</w:t>
            </w:r>
          </w:p>
        </w:tc>
        <w:tc>
          <w:tcPr>
            <w:tcW w:w="2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7 times/week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496CC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658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  <w:r w:rsidR="00496CC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Sample siz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Cases/Person-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0/178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/30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/51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/41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/33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Model 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 (0.63, 1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1 (0.74, 1.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 (0.66, 1.0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 (0.69, 1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Model 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 (0.66, 1.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 (0.77, 1.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1 (0.72, 1.1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 (0.75, 1.2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rrent Smok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Yes (n=3,0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 (0.55, 1.1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 (0.68, 1.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 (0.71, 1.3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 (0.57, 1.3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No (n=4,6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 (0.60, 1.1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0 (0.67, 1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 (0.52, 1.0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 (0.78, 1.6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0 (n=3,14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 (0.59, 1.2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 (0.58, 1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 (0.74, 1.4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 (0.53, 1.1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&lt; 25.00 (n=4,53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 (0.61, 1.2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 (0.83, 1.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 (0.60, 1.1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 (0.80, 1.5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Yes (n=1,31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 (0.70, 1.1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 (0.54, 1.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 (0.49, 1.0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0.51 (0.38, 0.8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No (n=6,36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0.73 (0.54, 0.9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 (0.75, 1.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 (0.71, 1.8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 (0.79, 1.3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Yes (n=2,48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 (0.57, 1.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 (0.54, 1.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 (0.48, 1.0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0.58 (0.38, 0.8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No (n=5,19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 (0.70, 1.1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 (0.83, 1.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 (0.78, 1.4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2 (0.90, 1.6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Yes (n=1,76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 (0.58, 1.3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 (0.57, 1.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9 (0.57, 1.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0.53 (0.31, 0.9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F80CA9" w:rsidRPr="00465857" w:rsidTr="00293A27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No (n=5,92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85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 (0.59, 1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 (0.75, 1.2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0 (0.70, 1.1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 (0.81, 1.4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0CA9" w:rsidRPr="00101590" w:rsidRDefault="00F80CA9" w:rsidP="00293A27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101590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CA9" w:rsidRPr="00465857" w:rsidRDefault="00F80CA9" w:rsidP="00293A27">
            <w:pPr>
              <w:widowControl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</w:tbl>
    <w:p w:rsidR="00496CCE" w:rsidRPr="00496CCE" w:rsidRDefault="00496CCE" w:rsidP="00A86361">
      <w:pPr>
        <w:pStyle w:val="EndNoteBibliography"/>
        <w:suppressLineNumbers/>
        <w:jc w:val="left"/>
        <w:rPr>
          <w:rFonts w:ascii="Times New Roman" w:hAnsi="Times New Roman" w:cs="Times New Roman"/>
          <w:szCs w:val="20"/>
        </w:rPr>
      </w:pPr>
      <w:r w:rsidRPr="00496CCE">
        <w:rPr>
          <w:rFonts w:ascii="Times New Roman" w:hAnsi="Times New Roman" w:cs="Times New Roman"/>
          <w:szCs w:val="20"/>
        </w:rPr>
        <w:t>Model 1: adjusted for age, education level and smoking status.</w:t>
      </w:r>
    </w:p>
    <w:p w:rsidR="00496CCE" w:rsidRPr="00496CCE" w:rsidRDefault="00496CCE" w:rsidP="00A86361">
      <w:pPr>
        <w:pStyle w:val="EndNoteBibliography"/>
        <w:suppressLineNumbers/>
        <w:jc w:val="left"/>
        <w:rPr>
          <w:rFonts w:ascii="Times New Roman" w:hAnsi="Times New Roman" w:cs="Times New Roman"/>
          <w:szCs w:val="20"/>
        </w:rPr>
      </w:pPr>
      <w:r w:rsidRPr="00496CCE">
        <w:rPr>
          <w:rFonts w:ascii="Times New Roman" w:hAnsi="Times New Roman" w:cs="Times New Roman"/>
          <w:szCs w:val="20"/>
        </w:rPr>
        <w:t>Model 2: additionally adjusted for BMI, family history of CHD, diabetes, hypertension, hyperlipidemia and physical activity.</w:t>
      </w:r>
    </w:p>
    <w:p w:rsidR="00F80CA9" w:rsidRPr="00376771" w:rsidRDefault="00496CCE" w:rsidP="00A86361">
      <w:pPr>
        <w:pStyle w:val="EndNoteBibliography"/>
        <w:suppressLineNumbers/>
        <w:jc w:val="left"/>
        <w:rPr>
          <w:rFonts w:ascii="Times New Roman" w:hAnsi="Times New Roman" w:cs="Times New Roman"/>
          <w:szCs w:val="20"/>
        </w:rPr>
      </w:pPr>
      <w:r w:rsidRPr="00496CCE">
        <w:rPr>
          <w:rFonts w:ascii="Times New Roman" w:hAnsi="Times New Roman" w:cs="Times New Roman"/>
          <w:szCs w:val="20"/>
          <w:vertAlign w:val="superscript"/>
        </w:rPr>
        <w:t>a</w:t>
      </w:r>
      <w:r w:rsidRPr="00496CCE">
        <w:rPr>
          <w:rFonts w:ascii="Times New Roman" w:hAnsi="Times New Roman" w:cs="Times New Roman"/>
          <w:szCs w:val="20"/>
        </w:rPr>
        <w:t>P value for the interaction term of continuous biomarker*categorical stratifying variable.</w:t>
      </w:r>
    </w:p>
    <w:p w:rsidR="00F80CA9" w:rsidRDefault="00F80CA9"/>
    <w:sectPr w:rsidR="00F80CA9" w:rsidSect="00F80CA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3650" w:rsidRDefault="00D13650" w:rsidP="00F7345D">
      <w:r>
        <w:separator/>
      </w:r>
    </w:p>
  </w:endnote>
  <w:endnote w:type="continuationSeparator" w:id="0">
    <w:p w:rsidR="00D13650" w:rsidRDefault="00D13650" w:rsidP="00F73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3650" w:rsidRDefault="00D13650" w:rsidP="00F7345D">
      <w:r>
        <w:separator/>
      </w:r>
    </w:p>
  </w:footnote>
  <w:footnote w:type="continuationSeparator" w:id="0">
    <w:p w:rsidR="00D13650" w:rsidRDefault="00D13650" w:rsidP="00F73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CA9"/>
    <w:rsid w:val="0021437B"/>
    <w:rsid w:val="002666FB"/>
    <w:rsid w:val="0036297F"/>
    <w:rsid w:val="00496CCE"/>
    <w:rsid w:val="00692A39"/>
    <w:rsid w:val="00756A08"/>
    <w:rsid w:val="00910CE8"/>
    <w:rsid w:val="00A86361"/>
    <w:rsid w:val="00A93E07"/>
    <w:rsid w:val="00AF78E3"/>
    <w:rsid w:val="00C63159"/>
    <w:rsid w:val="00D13650"/>
    <w:rsid w:val="00F26EE3"/>
    <w:rsid w:val="00F7345D"/>
    <w:rsid w:val="00F8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3899AA-B3DE-4730-9F41-B80080732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80CA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80CA9"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80CA9"/>
    <w:rPr>
      <w:rFonts w:ascii="Calibri" w:hAnsi="Calibri"/>
      <w:kern w:val="2"/>
      <w:sz w:val="20"/>
    </w:rPr>
  </w:style>
  <w:style w:type="paragraph" w:styleId="Header">
    <w:name w:val="header"/>
    <w:basedOn w:val="Normal"/>
    <w:link w:val="HeaderChar"/>
    <w:uiPriority w:val="99"/>
    <w:unhideWhenUsed/>
    <w:rsid w:val="00F734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45D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F734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45D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z</dc:creator>
  <cp:lastModifiedBy>HEATHER DEVEAU</cp:lastModifiedBy>
  <cp:revision>2</cp:revision>
  <dcterms:created xsi:type="dcterms:W3CDTF">2017-05-22T00:37:00Z</dcterms:created>
  <dcterms:modified xsi:type="dcterms:W3CDTF">2017-05-22T00:37:00Z</dcterms:modified>
</cp:coreProperties>
</file>